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096E5" w14:textId="4C3FA9D7" w:rsidR="00E90FB0" w:rsidRDefault="00E90FB0" w:rsidP="00775EE5">
      <w:pPr>
        <w:tabs>
          <w:tab w:val="left" w:pos="0"/>
        </w:tabs>
        <w:rPr>
          <w:b/>
          <w:bCs/>
        </w:rPr>
      </w:pPr>
      <w:r w:rsidRPr="00141008">
        <w:rPr>
          <w:b/>
          <w:bCs/>
        </w:rPr>
        <w:t>Table S1. Model coefficients for primary experimental outcomes.</w:t>
      </w:r>
    </w:p>
    <w:tbl>
      <w:tblPr>
        <w:tblStyle w:val="PlainTable3"/>
        <w:tblpPr w:leftFromText="180" w:rightFromText="180" w:vertAnchor="page" w:horzAnchor="margin" w:tblpY="1246"/>
        <w:tblW w:w="15030" w:type="dxa"/>
        <w:tblLayout w:type="fixed"/>
        <w:tblLook w:val="04A0" w:firstRow="1" w:lastRow="0" w:firstColumn="1" w:lastColumn="0" w:noHBand="0" w:noVBand="1"/>
      </w:tblPr>
      <w:tblGrid>
        <w:gridCol w:w="2812"/>
        <w:gridCol w:w="1870"/>
        <w:gridCol w:w="604"/>
        <w:gridCol w:w="1824"/>
        <w:gridCol w:w="630"/>
        <w:gridCol w:w="1800"/>
        <w:gridCol w:w="630"/>
        <w:gridCol w:w="1800"/>
        <w:gridCol w:w="630"/>
        <w:gridCol w:w="1800"/>
        <w:gridCol w:w="630"/>
      </w:tblGrid>
      <w:tr w:rsidR="00E90FB0" w:rsidRPr="0078226D" w14:paraId="5D4A996B" w14:textId="77777777" w:rsidTr="00E90F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1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44E8E54" w14:textId="77777777" w:rsidR="00E90FB0" w:rsidRDefault="00E90FB0" w:rsidP="00E90FB0">
            <w:pPr>
              <w:jc w:val="both"/>
            </w:pPr>
          </w:p>
        </w:tc>
        <w:tc>
          <w:tcPr>
            <w:tcW w:w="12218" w:type="dxa"/>
            <w:gridSpan w:val="10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4B70BBF" w14:textId="77777777" w:rsidR="00E90FB0" w:rsidRDefault="00E90FB0" w:rsidP="00E90F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RECT OUTCOMES – POISSON MODELS</w:t>
            </w:r>
          </w:p>
        </w:tc>
      </w:tr>
      <w:tr w:rsidR="00E90FB0" w:rsidRPr="0078226D" w14:paraId="47462D19" w14:textId="77777777" w:rsidTr="00E9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1EC8174" w14:textId="77777777" w:rsidR="00E90FB0" w:rsidRPr="0032183C" w:rsidRDefault="00E90FB0" w:rsidP="00E90FB0">
            <w:pPr>
              <w:jc w:val="both"/>
            </w:pPr>
            <w:r>
              <w:t>Modeled endpoint</w:t>
            </w:r>
          </w:p>
        </w:tc>
        <w:tc>
          <w:tcPr>
            <w:tcW w:w="247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92F01FA" w14:textId="77777777" w:rsidR="00E90FB0" w:rsidRPr="00441079" w:rsidRDefault="00E90FB0" w:rsidP="00E90FB0">
            <w:pPr>
              <w:pStyle w:val="ListParagraph"/>
              <w:ind w:left="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(A) </w:t>
            </w:r>
            <w:r w:rsidRPr="00441079">
              <w:t>Overall Recovery</w:t>
            </w:r>
          </w:p>
        </w:tc>
        <w:tc>
          <w:tcPr>
            <w:tcW w:w="245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B6BAE8F" w14:textId="77777777" w:rsidR="00E90FB0" w:rsidRPr="00322BA6" w:rsidRDefault="00E90FB0" w:rsidP="00E90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(B) </w:t>
            </w:r>
            <w:r w:rsidRPr="00322BA6">
              <w:t xml:space="preserve">Host-seeking </w:t>
            </w:r>
            <w:r>
              <w:t>(nightly)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D147C84" w14:textId="77777777" w:rsidR="00E90FB0" w:rsidRPr="00D34B21" w:rsidRDefault="00E90FB0" w:rsidP="00E90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C) HOST-SEEKING (hourly)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5F9A241" w14:textId="77777777" w:rsidR="00E90FB0" w:rsidRPr="001E4161" w:rsidRDefault="00E90FB0" w:rsidP="00E90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D) Deterrence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4D26A55" w14:textId="77777777" w:rsidR="00E90FB0" w:rsidRPr="00250861" w:rsidRDefault="00E90FB0" w:rsidP="00E90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E) Mortality</w:t>
            </w:r>
          </w:p>
        </w:tc>
      </w:tr>
      <w:tr w:rsidR="00E90FB0" w:rsidRPr="0078226D" w14:paraId="640D77BC" w14:textId="77777777" w:rsidTr="00E90FB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  <w:tcBorders>
              <w:top w:val="single" w:sz="4" w:space="0" w:color="auto"/>
              <w:bottom w:val="single" w:sz="4" w:space="0" w:color="auto"/>
            </w:tcBorders>
          </w:tcPr>
          <w:p w14:paraId="6A3CF969" w14:textId="77777777" w:rsidR="00E90FB0" w:rsidRPr="0078226D" w:rsidRDefault="00E90FB0" w:rsidP="00E90FB0">
            <w:pPr>
              <w:jc w:val="both"/>
            </w:pPr>
            <w:r>
              <w:t>EXPOSURE TERM (“OFFSET”)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92F79" w14:textId="77777777" w:rsidR="00E90FB0" w:rsidRPr="0078226D" w:rsidRDefault="00E90FB0" w:rsidP="00E90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26D">
              <w:t xml:space="preserve">Num. </w:t>
            </w:r>
            <w:r>
              <w:t>released</w:t>
            </w:r>
          </w:p>
        </w:tc>
        <w:tc>
          <w:tcPr>
            <w:tcW w:w="24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F183C" w14:textId="77777777" w:rsidR="00E90FB0" w:rsidRPr="0078226D" w:rsidRDefault="00E90FB0" w:rsidP="00E90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26D">
              <w:t>Num. released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1A97C" w14:textId="77777777" w:rsidR="00E90FB0" w:rsidRPr="00D34B21" w:rsidRDefault="00E90FB0" w:rsidP="00E90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um. remaining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FE545" w14:textId="77777777" w:rsidR="00E90FB0" w:rsidRPr="00D34B21" w:rsidRDefault="00E90FB0" w:rsidP="00E90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um. released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CB5F23" w14:textId="77777777" w:rsidR="00E90FB0" w:rsidRPr="00D34B21" w:rsidRDefault="00E90FB0" w:rsidP="00E90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um. released</w:t>
            </w:r>
          </w:p>
        </w:tc>
      </w:tr>
      <w:tr w:rsidR="00E90FB0" w:rsidRPr="0078226D" w14:paraId="10B20C75" w14:textId="77777777" w:rsidTr="00E9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  <w:tcBorders>
              <w:top w:val="single" w:sz="4" w:space="0" w:color="auto"/>
            </w:tcBorders>
          </w:tcPr>
          <w:p w14:paraId="73B76613" w14:textId="77777777" w:rsidR="00E90FB0" w:rsidRPr="0078226D" w:rsidRDefault="00E90FB0" w:rsidP="00E90FB0">
            <w:pPr>
              <w:jc w:val="right"/>
            </w:pPr>
            <w:r w:rsidRPr="0078226D">
              <w:t>Fixed Effects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</w:tcBorders>
          </w:tcPr>
          <w:p w14:paraId="5DD3CDA1" w14:textId="77777777" w:rsidR="00E90FB0" w:rsidRPr="0078226D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4" w:type="dxa"/>
            <w:tcBorders>
              <w:top w:val="single" w:sz="4" w:space="0" w:color="auto"/>
              <w:right w:val="single" w:sz="4" w:space="0" w:color="auto"/>
            </w:tcBorders>
          </w:tcPr>
          <w:p w14:paraId="21847487" w14:textId="77777777" w:rsidR="00E90FB0" w:rsidRPr="0078226D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</w:tcBorders>
          </w:tcPr>
          <w:p w14:paraId="71772D1E" w14:textId="77777777" w:rsidR="00E90FB0" w:rsidRPr="0078226D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</w:tcPr>
          <w:p w14:paraId="040ABC15" w14:textId="77777777" w:rsidR="00E90FB0" w:rsidRPr="0078226D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ADE1F90" w14:textId="77777777" w:rsidR="00E90FB0" w:rsidRPr="00D34B21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</w:tcPr>
          <w:p w14:paraId="266D980D" w14:textId="77777777" w:rsidR="00E90FB0" w:rsidRPr="00D34B21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56F022A" w14:textId="77777777" w:rsidR="00E90FB0" w:rsidRPr="00D34B21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</w:tcPr>
          <w:p w14:paraId="1EB2DE20" w14:textId="77777777" w:rsidR="00E90FB0" w:rsidRPr="00D34B21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F00356F" w14:textId="77777777" w:rsidR="00E90FB0" w:rsidRPr="00D34B21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60ECBEC" w14:textId="77777777" w:rsidR="00E90FB0" w:rsidRPr="00D34B21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90FB0" w:rsidRPr="0078226D" w14:paraId="008FB6D6" w14:textId="77777777" w:rsidTr="00E90FB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19949150" w14:textId="77777777" w:rsidR="00E90FB0" w:rsidRPr="0078226D" w:rsidRDefault="00E90FB0" w:rsidP="00E90FB0">
            <w:pPr>
              <w:jc w:val="both"/>
            </w:pPr>
            <w:r w:rsidRPr="0078226D">
              <w:t>(Intercept)</w:t>
            </w:r>
          </w:p>
        </w:tc>
        <w:tc>
          <w:tcPr>
            <w:tcW w:w="1870" w:type="dxa"/>
            <w:tcBorders>
              <w:left w:val="single" w:sz="4" w:space="0" w:color="auto"/>
            </w:tcBorders>
          </w:tcPr>
          <w:p w14:paraId="7397755D" w14:textId="77777777" w:rsidR="00E90FB0" w:rsidRPr="0078226D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.88</w:t>
            </w:r>
            <w:r w:rsidRPr="0078226D">
              <w:rPr>
                <w:b/>
                <w:bCs/>
              </w:rPr>
              <w:t xml:space="preserve"> [</w:t>
            </w:r>
            <w:r>
              <w:rPr>
                <w:b/>
                <w:bCs/>
              </w:rPr>
              <w:t>0.84</w:t>
            </w:r>
            <w:r w:rsidRPr="0078226D">
              <w:rPr>
                <w:b/>
                <w:bCs/>
              </w:rPr>
              <w:t xml:space="preserve"> – </w:t>
            </w:r>
            <w:r>
              <w:rPr>
                <w:b/>
                <w:bCs/>
              </w:rPr>
              <w:t>0.93</w:t>
            </w:r>
            <w:r w:rsidRPr="0078226D">
              <w:rPr>
                <w:b/>
                <w:bCs/>
              </w:rPr>
              <w:t>]</w:t>
            </w:r>
          </w:p>
        </w:tc>
        <w:tc>
          <w:tcPr>
            <w:tcW w:w="604" w:type="dxa"/>
            <w:tcBorders>
              <w:right w:val="single" w:sz="4" w:space="0" w:color="auto"/>
            </w:tcBorders>
          </w:tcPr>
          <w:p w14:paraId="147E5FAF" w14:textId="77777777" w:rsidR="00E90FB0" w:rsidRPr="0078226D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8226D">
              <w:rPr>
                <w:b/>
                <w:bCs/>
              </w:rPr>
              <w:t>*</w:t>
            </w:r>
            <w:r>
              <w:rPr>
                <w:b/>
                <w:bCs/>
              </w:rPr>
              <w:t>**</w:t>
            </w:r>
          </w:p>
        </w:tc>
        <w:tc>
          <w:tcPr>
            <w:tcW w:w="1824" w:type="dxa"/>
            <w:tcBorders>
              <w:left w:val="single" w:sz="4" w:space="0" w:color="auto"/>
            </w:tcBorders>
          </w:tcPr>
          <w:p w14:paraId="4F296975" w14:textId="77777777" w:rsidR="00E90FB0" w:rsidRPr="0078226D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.82</w:t>
            </w:r>
            <w:r w:rsidRPr="0078226D">
              <w:rPr>
                <w:b/>
                <w:bCs/>
              </w:rPr>
              <w:t xml:space="preserve"> [</w:t>
            </w:r>
            <w:r>
              <w:rPr>
                <w:b/>
                <w:bCs/>
              </w:rPr>
              <w:t>0.76</w:t>
            </w:r>
            <w:r w:rsidRPr="0078226D">
              <w:rPr>
                <w:b/>
                <w:bCs/>
              </w:rPr>
              <w:t xml:space="preserve"> – </w:t>
            </w:r>
            <w:r>
              <w:rPr>
                <w:b/>
                <w:bCs/>
              </w:rPr>
              <w:t>0.88</w:t>
            </w:r>
            <w:r w:rsidRPr="0078226D">
              <w:rPr>
                <w:b/>
                <w:bCs/>
              </w:rPr>
              <w:t>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02BF7FC7" w14:textId="77777777" w:rsidR="00E90FB0" w:rsidRPr="0078226D" w:rsidRDefault="00E90FB0" w:rsidP="00E90FB0">
            <w:pPr>
              <w:ind w:right="6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8226D">
              <w:rPr>
                <w:b/>
                <w:bCs/>
              </w:rPr>
              <w:t>***</w:t>
            </w:r>
          </w:p>
        </w:tc>
        <w:tc>
          <w:tcPr>
            <w:tcW w:w="1800" w:type="dxa"/>
          </w:tcPr>
          <w:p w14:paraId="0795B9B5" w14:textId="77777777" w:rsidR="00E90FB0" w:rsidRPr="00D34B21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18 [0.15 – 0.20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16020204" w14:textId="77777777" w:rsidR="00E90FB0" w:rsidRPr="00D34B21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***</w:t>
            </w:r>
          </w:p>
        </w:tc>
        <w:tc>
          <w:tcPr>
            <w:tcW w:w="1800" w:type="dxa"/>
          </w:tcPr>
          <w:p w14:paraId="661412D5" w14:textId="77777777" w:rsidR="00E90FB0" w:rsidRPr="00D34B21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6 [0.05 – 0.07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2B235999" w14:textId="77777777" w:rsidR="00E90FB0" w:rsidRPr="00D34B21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***</w:t>
            </w:r>
          </w:p>
        </w:tc>
        <w:tc>
          <w:tcPr>
            <w:tcW w:w="1800" w:type="dxa"/>
          </w:tcPr>
          <w:p w14:paraId="06310712" w14:textId="77777777" w:rsidR="00E90FB0" w:rsidRPr="00D34B21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1 [0.01 – 0.02]</w:t>
            </w:r>
          </w:p>
        </w:tc>
        <w:tc>
          <w:tcPr>
            <w:tcW w:w="630" w:type="dxa"/>
          </w:tcPr>
          <w:p w14:paraId="21E8F1C4" w14:textId="77777777" w:rsidR="00E90FB0" w:rsidRPr="00D34B21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***</w:t>
            </w:r>
          </w:p>
        </w:tc>
      </w:tr>
      <w:tr w:rsidR="00E90FB0" w:rsidRPr="0078226D" w14:paraId="3CD17AE5" w14:textId="77777777" w:rsidTr="00E9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2465DFEC" w14:textId="77777777" w:rsidR="00E90FB0" w:rsidRPr="0078226D" w:rsidRDefault="00E90FB0" w:rsidP="00E90FB0">
            <w:pPr>
              <w:jc w:val="both"/>
            </w:pPr>
            <w:r w:rsidRPr="0078226D">
              <w:t>Treatment (</w:t>
            </w:r>
            <w:r>
              <w:t>VPSR</w:t>
            </w:r>
            <w:r w:rsidRPr="0078226D">
              <w:t>)</w:t>
            </w:r>
          </w:p>
        </w:tc>
        <w:tc>
          <w:tcPr>
            <w:tcW w:w="1870" w:type="dxa"/>
            <w:tcBorders>
              <w:left w:val="single" w:sz="4" w:space="0" w:color="auto"/>
            </w:tcBorders>
          </w:tcPr>
          <w:p w14:paraId="734C32B4" w14:textId="77777777" w:rsidR="00E90FB0" w:rsidRPr="00EA313F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313F">
              <w:t>0.95 [0.90 – 1.00]</w:t>
            </w:r>
          </w:p>
        </w:tc>
        <w:tc>
          <w:tcPr>
            <w:tcW w:w="604" w:type="dxa"/>
            <w:tcBorders>
              <w:right w:val="single" w:sz="4" w:space="0" w:color="auto"/>
            </w:tcBorders>
          </w:tcPr>
          <w:p w14:paraId="4D422428" w14:textId="77777777" w:rsidR="00E90FB0" w:rsidRPr="0078226D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.</w:t>
            </w:r>
          </w:p>
        </w:tc>
        <w:tc>
          <w:tcPr>
            <w:tcW w:w="1824" w:type="dxa"/>
            <w:tcBorders>
              <w:left w:val="single" w:sz="4" w:space="0" w:color="auto"/>
            </w:tcBorders>
          </w:tcPr>
          <w:p w14:paraId="7D71DF08" w14:textId="77777777" w:rsidR="00E90FB0" w:rsidRPr="0078226D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.61</w:t>
            </w:r>
            <w:r w:rsidRPr="0078226D">
              <w:rPr>
                <w:b/>
                <w:bCs/>
              </w:rPr>
              <w:t xml:space="preserve"> [</w:t>
            </w:r>
            <w:r>
              <w:rPr>
                <w:b/>
                <w:bCs/>
              </w:rPr>
              <w:t>0.57</w:t>
            </w:r>
            <w:r w:rsidRPr="0078226D">
              <w:rPr>
                <w:b/>
                <w:bCs/>
              </w:rPr>
              <w:t xml:space="preserve"> – </w:t>
            </w:r>
            <w:r>
              <w:rPr>
                <w:b/>
                <w:bCs/>
              </w:rPr>
              <w:t>0.65</w:t>
            </w:r>
            <w:r w:rsidRPr="0078226D">
              <w:rPr>
                <w:b/>
                <w:bCs/>
              </w:rPr>
              <w:t>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14862135" w14:textId="77777777" w:rsidR="00E90FB0" w:rsidRPr="0078226D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8226D">
              <w:rPr>
                <w:b/>
                <w:bCs/>
              </w:rPr>
              <w:t>***</w:t>
            </w:r>
          </w:p>
        </w:tc>
        <w:tc>
          <w:tcPr>
            <w:tcW w:w="1800" w:type="dxa"/>
          </w:tcPr>
          <w:p w14:paraId="78B4A5EC" w14:textId="77777777" w:rsidR="00E90FB0" w:rsidRPr="00D34B21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37 [0.34 – 0.40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454E4D5D" w14:textId="77777777" w:rsidR="00E90FB0" w:rsidRPr="00D34B21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***</w:t>
            </w:r>
          </w:p>
        </w:tc>
        <w:tc>
          <w:tcPr>
            <w:tcW w:w="1800" w:type="dxa"/>
          </w:tcPr>
          <w:p w14:paraId="67FAC1B9" w14:textId="77777777" w:rsidR="00E90FB0" w:rsidRPr="00D34B21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3.83 [3.30 – 4.44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19E6C75A" w14:textId="77777777" w:rsidR="00E90FB0" w:rsidRPr="00D34B21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***</w:t>
            </w:r>
          </w:p>
        </w:tc>
        <w:tc>
          <w:tcPr>
            <w:tcW w:w="1800" w:type="dxa"/>
          </w:tcPr>
          <w:p w14:paraId="457A85D0" w14:textId="77777777" w:rsidR="00E90FB0" w:rsidRPr="00D34B21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5.88 [4.50 – 7.68]</w:t>
            </w:r>
          </w:p>
        </w:tc>
        <w:tc>
          <w:tcPr>
            <w:tcW w:w="630" w:type="dxa"/>
          </w:tcPr>
          <w:p w14:paraId="086C464C" w14:textId="77777777" w:rsidR="00E90FB0" w:rsidRPr="00D34B21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***</w:t>
            </w:r>
          </w:p>
        </w:tc>
      </w:tr>
      <w:tr w:rsidR="00E90FB0" w:rsidRPr="0078226D" w14:paraId="27CC39EF" w14:textId="77777777" w:rsidTr="00E90FB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4B648041" w14:textId="77777777" w:rsidR="00E90FB0" w:rsidRPr="0078226D" w:rsidRDefault="00E90FB0" w:rsidP="00E90FB0">
            <w:pPr>
              <w:jc w:val="both"/>
            </w:pPr>
            <w:r>
              <w:t>Age of treatment</w:t>
            </w:r>
          </w:p>
        </w:tc>
        <w:tc>
          <w:tcPr>
            <w:tcW w:w="1870" w:type="dxa"/>
            <w:tcBorders>
              <w:left w:val="single" w:sz="4" w:space="0" w:color="auto"/>
            </w:tcBorders>
          </w:tcPr>
          <w:p w14:paraId="69990804" w14:textId="77777777" w:rsidR="00E90FB0" w:rsidRPr="000777C4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 [0.98 – 1.02]</w:t>
            </w:r>
          </w:p>
        </w:tc>
        <w:tc>
          <w:tcPr>
            <w:tcW w:w="604" w:type="dxa"/>
            <w:tcBorders>
              <w:right w:val="single" w:sz="4" w:space="0" w:color="auto"/>
            </w:tcBorders>
          </w:tcPr>
          <w:p w14:paraId="2ED56974" w14:textId="77777777" w:rsidR="00E90FB0" w:rsidRPr="0078226D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824" w:type="dxa"/>
            <w:tcBorders>
              <w:left w:val="single" w:sz="4" w:space="0" w:color="auto"/>
            </w:tcBorders>
          </w:tcPr>
          <w:p w14:paraId="4C3B657A" w14:textId="77777777" w:rsidR="00E90FB0" w:rsidRPr="0078226D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</w:t>
            </w:r>
            <w:r w:rsidRPr="0078226D">
              <w:t xml:space="preserve"> [</w:t>
            </w:r>
            <w:r>
              <w:t>0.96</w:t>
            </w:r>
            <w:r w:rsidRPr="0078226D">
              <w:t xml:space="preserve"> – </w:t>
            </w:r>
            <w:r>
              <w:t>1.01</w:t>
            </w:r>
            <w:r w:rsidRPr="0078226D">
              <w:t>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1DB0C719" w14:textId="77777777" w:rsidR="00E90FB0" w:rsidRPr="0078226D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800" w:type="dxa"/>
          </w:tcPr>
          <w:p w14:paraId="21D2D264" w14:textId="77777777" w:rsidR="00E90FB0" w:rsidRPr="000E5308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5308">
              <w:rPr>
                <w:rFonts w:cstheme="minorHAnsi"/>
              </w:rPr>
              <w:t>0.9</w:t>
            </w:r>
            <w:r>
              <w:rPr>
                <w:rFonts w:cstheme="minorHAnsi"/>
              </w:rPr>
              <w:t>6</w:t>
            </w:r>
            <w:r w:rsidRPr="000E5308">
              <w:rPr>
                <w:rFonts w:cstheme="minorHAnsi"/>
              </w:rPr>
              <w:t xml:space="preserve"> [0.91 – </w:t>
            </w:r>
            <w:r>
              <w:rPr>
                <w:rFonts w:cstheme="minorHAnsi"/>
              </w:rPr>
              <w:t>1.00</w:t>
            </w:r>
            <w:r w:rsidRPr="000E5308">
              <w:rPr>
                <w:rFonts w:cstheme="minorHAnsi"/>
              </w:rPr>
              <w:t>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2FDE04AB" w14:textId="77777777" w:rsidR="00E90FB0" w:rsidRPr="00D34B21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.</w:t>
            </w:r>
          </w:p>
        </w:tc>
        <w:tc>
          <w:tcPr>
            <w:tcW w:w="1800" w:type="dxa"/>
          </w:tcPr>
          <w:p w14:paraId="7365F2C1" w14:textId="77777777" w:rsidR="00E90FB0" w:rsidRPr="002367A2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367A2">
              <w:rPr>
                <w:rFonts w:cstheme="minorHAnsi"/>
              </w:rPr>
              <w:t>1.03 [0.92 – 1.16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291EBFC4" w14:textId="77777777" w:rsidR="00E90FB0" w:rsidRPr="00D34B21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1800" w:type="dxa"/>
          </w:tcPr>
          <w:p w14:paraId="1BAF7A2D" w14:textId="77777777" w:rsidR="00E90FB0" w:rsidRPr="00D34B21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24 [1.05 – 1.46]</w:t>
            </w:r>
          </w:p>
        </w:tc>
        <w:tc>
          <w:tcPr>
            <w:tcW w:w="630" w:type="dxa"/>
          </w:tcPr>
          <w:p w14:paraId="35EEDE20" w14:textId="77777777" w:rsidR="00E90FB0" w:rsidRPr="00D34B21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*</w:t>
            </w:r>
          </w:p>
        </w:tc>
      </w:tr>
      <w:tr w:rsidR="00E90FB0" w:rsidRPr="0078226D" w14:paraId="6E5AFE7B" w14:textId="77777777" w:rsidTr="00E9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60D7442A" w14:textId="77777777" w:rsidR="00E90FB0" w:rsidRPr="0078226D" w:rsidRDefault="00E90FB0" w:rsidP="00E90FB0">
            <w:pPr>
              <w:jc w:val="both"/>
            </w:pPr>
            <w:r>
              <w:t>Chamber 2</w:t>
            </w:r>
          </w:p>
        </w:tc>
        <w:tc>
          <w:tcPr>
            <w:tcW w:w="1870" w:type="dxa"/>
            <w:tcBorders>
              <w:left w:val="single" w:sz="4" w:space="0" w:color="auto"/>
            </w:tcBorders>
          </w:tcPr>
          <w:p w14:paraId="3D5EDDE5" w14:textId="77777777" w:rsidR="00E90FB0" w:rsidRPr="001125B9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5B9">
              <w:t>1.0</w:t>
            </w:r>
            <w:r>
              <w:t>2</w:t>
            </w:r>
            <w:r w:rsidRPr="001125B9">
              <w:t xml:space="preserve"> [0.9</w:t>
            </w:r>
            <w:r>
              <w:t>9</w:t>
            </w:r>
            <w:r w:rsidRPr="001125B9">
              <w:t xml:space="preserve"> – </w:t>
            </w:r>
            <w:r>
              <w:t>1.06</w:t>
            </w:r>
            <w:r w:rsidRPr="001125B9">
              <w:t>]</w:t>
            </w:r>
          </w:p>
        </w:tc>
        <w:tc>
          <w:tcPr>
            <w:tcW w:w="604" w:type="dxa"/>
            <w:tcBorders>
              <w:right w:val="single" w:sz="4" w:space="0" w:color="auto"/>
            </w:tcBorders>
          </w:tcPr>
          <w:p w14:paraId="7B735D79" w14:textId="77777777" w:rsidR="00E90FB0" w:rsidRPr="0078226D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824" w:type="dxa"/>
            <w:tcBorders>
              <w:left w:val="single" w:sz="4" w:space="0" w:color="auto"/>
            </w:tcBorders>
          </w:tcPr>
          <w:p w14:paraId="13D5EF82" w14:textId="77777777" w:rsidR="00E90FB0" w:rsidRPr="00F70086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7</w:t>
            </w:r>
            <w:r w:rsidRPr="00F70086">
              <w:t xml:space="preserve"> [</w:t>
            </w:r>
            <w:r>
              <w:t>0.94</w:t>
            </w:r>
            <w:r w:rsidRPr="00F70086">
              <w:t xml:space="preserve"> – </w:t>
            </w:r>
            <w:r>
              <w:t>1.01</w:t>
            </w:r>
            <w:r w:rsidRPr="00F70086">
              <w:t>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11520E25" w14:textId="77777777" w:rsidR="00E90FB0" w:rsidRPr="0078226D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800" w:type="dxa"/>
          </w:tcPr>
          <w:p w14:paraId="13F55299" w14:textId="77777777" w:rsidR="00E90FB0" w:rsidRPr="001125B9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25B9">
              <w:rPr>
                <w:rFonts w:cstheme="minorHAnsi"/>
              </w:rPr>
              <w:t>1.0</w:t>
            </w:r>
            <w:r>
              <w:rPr>
                <w:rFonts w:cstheme="minorHAnsi"/>
              </w:rPr>
              <w:t>3</w:t>
            </w:r>
            <w:r w:rsidRPr="001125B9">
              <w:rPr>
                <w:rFonts w:cstheme="minorHAnsi"/>
              </w:rPr>
              <w:t xml:space="preserve"> [0.9</w:t>
            </w:r>
            <w:r>
              <w:rPr>
                <w:rFonts w:cstheme="minorHAnsi"/>
              </w:rPr>
              <w:t>9</w:t>
            </w:r>
            <w:r w:rsidRPr="001125B9">
              <w:rPr>
                <w:rFonts w:cstheme="minorHAnsi"/>
              </w:rPr>
              <w:t xml:space="preserve"> – 1.0</w:t>
            </w:r>
            <w:r>
              <w:rPr>
                <w:rFonts w:cstheme="minorHAnsi"/>
              </w:rPr>
              <w:t>8</w:t>
            </w:r>
            <w:r w:rsidRPr="001125B9">
              <w:rPr>
                <w:rFonts w:cstheme="minorHAnsi"/>
              </w:rPr>
              <w:t>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456E710D" w14:textId="77777777" w:rsidR="00E90FB0" w:rsidRPr="00D34B21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1800" w:type="dxa"/>
          </w:tcPr>
          <w:p w14:paraId="38F3E5C7" w14:textId="77777777" w:rsidR="00E90FB0" w:rsidRPr="00D34B21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36 [1.23 – 1.49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7FC2C5E7" w14:textId="77777777" w:rsidR="00E90FB0" w:rsidRPr="00D34B21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***</w:t>
            </w:r>
          </w:p>
        </w:tc>
        <w:tc>
          <w:tcPr>
            <w:tcW w:w="1800" w:type="dxa"/>
          </w:tcPr>
          <w:p w14:paraId="6E2F1B1D" w14:textId="77777777" w:rsidR="00E90FB0" w:rsidRPr="002367A2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7 [0.73 – 1.04]</w:t>
            </w:r>
          </w:p>
        </w:tc>
        <w:tc>
          <w:tcPr>
            <w:tcW w:w="630" w:type="dxa"/>
          </w:tcPr>
          <w:p w14:paraId="20300C77" w14:textId="77777777" w:rsidR="00E90FB0" w:rsidRPr="00D34B21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</w:tr>
      <w:tr w:rsidR="00E90FB0" w:rsidRPr="0078226D" w14:paraId="1AE5136A" w14:textId="77777777" w:rsidTr="00E90FB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33E198F0" w14:textId="77777777" w:rsidR="00E90FB0" w:rsidRPr="0078226D" w:rsidRDefault="00E90FB0" w:rsidP="00E90FB0">
            <w:pPr>
              <w:jc w:val="both"/>
              <w:rPr>
                <w:vertAlign w:val="superscript"/>
              </w:rPr>
            </w:pPr>
            <w:r w:rsidRPr="0078226D">
              <w:t>Temp. (</w:t>
            </w:r>
            <w:r>
              <w:t xml:space="preserve">nightly </w:t>
            </w:r>
            <w:proofErr w:type="gramStart"/>
            <w:r w:rsidRPr="0078226D">
              <w:t>m</w:t>
            </w:r>
            <w:r>
              <w:t>EAN</w:t>
            </w:r>
            <w:r w:rsidRPr="0078226D">
              <w:t>)</w:t>
            </w:r>
            <w:r>
              <w:rPr>
                <w:caps w:val="0"/>
                <w:vertAlign w:val="superscript"/>
              </w:rPr>
              <w:t>a</w:t>
            </w:r>
            <w:proofErr w:type="gramEnd"/>
          </w:p>
        </w:tc>
        <w:tc>
          <w:tcPr>
            <w:tcW w:w="1870" w:type="dxa"/>
            <w:tcBorders>
              <w:left w:val="single" w:sz="4" w:space="0" w:color="auto"/>
            </w:tcBorders>
          </w:tcPr>
          <w:p w14:paraId="70B50A86" w14:textId="77777777" w:rsidR="00E90FB0" w:rsidRPr="001125B9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7</w:t>
            </w:r>
            <w:r w:rsidRPr="001125B9">
              <w:t xml:space="preserve"> [</w:t>
            </w:r>
            <w:r>
              <w:t>0.93</w:t>
            </w:r>
            <w:r w:rsidRPr="001125B9">
              <w:t xml:space="preserve"> – 1.0</w:t>
            </w:r>
            <w:r>
              <w:t>1</w:t>
            </w:r>
            <w:r w:rsidRPr="001125B9">
              <w:t>]</w:t>
            </w:r>
          </w:p>
        </w:tc>
        <w:tc>
          <w:tcPr>
            <w:tcW w:w="604" w:type="dxa"/>
            <w:tcBorders>
              <w:right w:val="single" w:sz="4" w:space="0" w:color="auto"/>
            </w:tcBorders>
          </w:tcPr>
          <w:p w14:paraId="6C61A0A0" w14:textId="77777777" w:rsidR="00E90FB0" w:rsidRPr="009E38A5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824" w:type="dxa"/>
            <w:tcBorders>
              <w:left w:val="single" w:sz="4" w:space="0" w:color="auto"/>
            </w:tcBorders>
          </w:tcPr>
          <w:p w14:paraId="785C1454" w14:textId="77777777" w:rsidR="00E90FB0" w:rsidRPr="0078226D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</w:t>
            </w:r>
            <w:r w:rsidRPr="0078226D">
              <w:t xml:space="preserve"> [</w:t>
            </w:r>
            <w:r>
              <w:t>0.92</w:t>
            </w:r>
            <w:r w:rsidRPr="0078226D">
              <w:t xml:space="preserve"> – </w:t>
            </w:r>
            <w:r>
              <w:t>1.04</w:t>
            </w:r>
            <w:r w:rsidRPr="0078226D">
              <w:t>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7F84E49B" w14:textId="77777777" w:rsidR="00E90FB0" w:rsidRPr="0078226D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14:paraId="28430585" w14:textId="77777777" w:rsidR="00E90FB0" w:rsidRPr="00F82109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82109">
              <w:rPr>
                <w:rFonts w:cstheme="minorHAnsi"/>
              </w:rPr>
              <w:t>0.96 [0.88 – 1.04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2E3798DB" w14:textId="77777777" w:rsidR="00E90FB0" w:rsidRPr="001125B9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1800" w:type="dxa"/>
          </w:tcPr>
          <w:p w14:paraId="25EFE5B9" w14:textId="77777777" w:rsidR="00E90FB0" w:rsidRPr="00C25B09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C25B09">
              <w:rPr>
                <w:rFonts w:cstheme="minorHAnsi"/>
                <w:b/>
                <w:bCs/>
              </w:rPr>
              <w:t>0.76 [0.66 – 0.88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7F4CADB7" w14:textId="77777777" w:rsidR="00E90FB0" w:rsidRPr="00D34B21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***</w:t>
            </w:r>
          </w:p>
        </w:tc>
        <w:tc>
          <w:tcPr>
            <w:tcW w:w="1800" w:type="dxa"/>
          </w:tcPr>
          <w:p w14:paraId="3BB13892" w14:textId="77777777" w:rsidR="00E90FB0" w:rsidRPr="00250861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11 [0.76 – 1.63]</w:t>
            </w:r>
          </w:p>
        </w:tc>
        <w:tc>
          <w:tcPr>
            <w:tcW w:w="630" w:type="dxa"/>
          </w:tcPr>
          <w:p w14:paraId="18D412E1" w14:textId="77777777" w:rsidR="00E90FB0" w:rsidRPr="00D34B21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90FB0" w:rsidRPr="009E38A5" w14:paraId="126AB627" w14:textId="77777777" w:rsidTr="00E9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61267C88" w14:textId="77777777" w:rsidR="00E90FB0" w:rsidRPr="0078226D" w:rsidRDefault="00E90FB0" w:rsidP="00E90FB0">
            <w:pPr>
              <w:jc w:val="both"/>
              <w:rPr>
                <w:vertAlign w:val="superscript"/>
              </w:rPr>
            </w:pPr>
            <w:r w:rsidRPr="0078226D">
              <w:t>RH % (</w:t>
            </w:r>
            <w:r>
              <w:t xml:space="preserve">nightly </w:t>
            </w:r>
            <w:proofErr w:type="gramStart"/>
            <w:r>
              <w:t>mean</w:t>
            </w:r>
            <w:r w:rsidRPr="0078226D">
              <w:t>)</w:t>
            </w:r>
            <w:r>
              <w:rPr>
                <w:caps w:val="0"/>
                <w:vertAlign w:val="superscript"/>
              </w:rPr>
              <w:t>a</w:t>
            </w:r>
            <w:proofErr w:type="gramEnd"/>
          </w:p>
        </w:tc>
        <w:tc>
          <w:tcPr>
            <w:tcW w:w="1870" w:type="dxa"/>
            <w:tcBorders>
              <w:left w:val="single" w:sz="4" w:space="0" w:color="auto"/>
            </w:tcBorders>
          </w:tcPr>
          <w:p w14:paraId="1C8461FF" w14:textId="77777777" w:rsidR="00E90FB0" w:rsidRPr="001125B9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5B9">
              <w:t>1.0</w:t>
            </w:r>
            <w:r>
              <w:t>3</w:t>
            </w:r>
            <w:r w:rsidRPr="001125B9">
              <w:t xml:space="preserve"> [0.98 – 1.0</w:t>
            </w:r>
            <w:r>
              <w:t>7</w:t>
            </w:r>
            <w:r w:rsidRPr="001125B9">
              <w:t>]</w:t>
            </w:r>
          </w:p>
        </w:tc>
        <w:tc>
          <w:tcPr>
            <w:tcW w:w="604" w:type="dxa"/>
            <w:tcBorders>
              <w:right w:val="single" w:sz="4" w:space="0" w:color="auto"/>
            </w:tcBorders>
          </w:tcPr>
          <w:p w14:paraId="1DB03F64" w14:textId="77777777" w:rsidR="00E90FB0" w:rsidRPr="009E38A5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824" w:type="dxa"/>
            <w:tcBorders>
              <w:left w:val="single" w:sz="4" w:space="0" w:color="auto"/>
            </w:tcBorders>
          </w:tcPr>
          <w:p w14:paraId="0D7CAB4F" w14:textId="77777777" w:rsidR="00E90FB0" w:rsidRPr="001125B9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5B9">
              <w:t>1.0</w:t>
            </w:r>
            <w:r>
              <w:t>5</w:t>
            </w:r>
            <w:r w:rsidRPr="001125B9">
              <w:t xml:space="preserve"> [0.9</w:t>
            </w:r>
            <w:r>
              <w:t>9</w:t>
            </w:r>
            <w:r w:rsidRPr="001125B9">
              <w:t xml:space="preserve"> – 1.1</w:t>
            </w:r>
            <w:r>
              <w:t>1</w:t>
            </w:r>
            <w:r w:rsidRPr="001125B9">
              <w:t>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02C4B039" w14:textId="77777777" w:rsidR="00E90FB0" w:rsidRPr="009E38A5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800" w:type="dxa"/>
          </w:tcPr>
          <w:p w14:paraId="4EA928DD" w14:textId="77777777" w:rsidR="00E90FB0" w:rsidRPr="003F6FCF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3F6FCF">
              <w:rPr>
                <w:rFonts w:cstheme="minorHAnsi"/>
                <w:b/>
                <w:bCs/>
              </w:rPr>
              <w:t>1.11 [1.02 – 1.21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4A917BEE" w14:textId="77777777" w:rsidR="00E90FB0" w:rsidRPr="00D34B21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*</w:t>
            </w:r>
          </w:p>
        </w:tc>
        <w:tc>
          <w:tcPr>
            <w:tcW w:w="1800" w:type="dxa"/>
          </w:tcPr>
          <w:p w14:paraId="4A4C3B8B" w14:textId="77777777" w:rsidR="00E90FB0" w:rsidRPr="00C25B09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C25B09">
              <w:rPr>
                <w:rFonts w:cstheme="minorHAnsi"/>
                <w:b/>
                <w:bCs/>
              </w:rPr>
              <w:t>0.85 [0.76 – 0.96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6995146B" w14:textId="77777777" w:rsidR="00E90FB0" w:rsidRPr="00D34B21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**</w:t>
            </w:r>
          </w:p>
        </w:tc>
        <w:tc>
          <w:tcPr>
            <w:tcW w:w="1800" w:type="dxa"/>
          </w:tcPr>
          <w:p w14:paraId="173D2D4E" w14:textId="77777777" w:rsidR="00E90FB0" w:rsidRPr="002367A2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01 [0.69 – 1.47]</w:t>
            </w:r>
          </w:p>
        </w:tc>
        <w:tc>
          <w:tcPr>
            <w:tcW w:w="630" w:type="dxa"/>
          </w:tcPr>
          <w:p w14:paraId="20FFDA69" w14:textId="77777777" w:rsidR="00E90FB0" w:rsidRPr="00D34B21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</w:tr>
      <w:tr w:rsidR="00E90FB0" w:rsidRPr="009E38A5" w14:paraId="790538B1" w14:textId="77777777" w:rsidTr="00E90FB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22DABF00" w14:textId="77777777" w:rsidR="00E90FB0" w:rsidRDefault="00E90FB0" w:rsidP="00E90FB0">
            <w:r>
              <w:t>Hour</w:t>
            </w:r>
          </w:p>
        </w:tc>
        <w:tc>
          <w:tcPr>
            <w:tcW w:w="1870" w:type="dxa"/>
            <w:tcBorders>
              <w:left w:val="single" w:sz="4" w:space="0" w:color="auto"/>
            </w:tcBorders>
          </w:tcPr>
          <w:p w14:paraId="3CDE2BC2" w14:textId="77777777" w:rsidR="00E90FB0" w:rsidRPr="00BC2902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604" w:type="dxa"/>
            <w:tcBorders>
              <w:right w:val="single" w:sz="4" w:space="0" w:color="auto"/>
            </w:tcBorders>
          </w:tcPr>
          <w:p w14:paraId="32417344" w14:textId="77777777" w:rsidR="00E90FB0" w:rsidRPr="009E38A5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824" w:type="dxa"/>
            <w:tcBorders>
              <w:left w:val="single" w:sz="4" w:space="0" w:color="auto"/>
            </w:tcBorders>
          </w:tcPr>
          <w:p w14:paraId="13EFBD9D" w14:textId="77777777" w:rsidR="00E90FB0" w:rsidRPr="001125B9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6F49F591" w14:textId="77777777" w:rsidR="00E90FB0" w:rsidRPr="009E38A5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800" w:type="dxa"/>
          </w:tcPr>
          <w:p w14:paraId="035EAB19" w14:textId="77777777" w:rsidR="00E90FB0" w:rsidRPr="00BC2902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95 [0.95 – 0.96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61D69574" w14:textId="77777777" w:rsidR="00E90FB0" w:rsidRPr="00D34B21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***</w:t>
            </w:r>
          </w:p>
        </w:tc>
        <w:tc>
          <w:tcPr>
            <w:tcW w:w="1800" w:type="dxa"/>
          </w:tcPr>
          <w:p w14:paraId="003065E6" w14:textId="77777777" w:rsidR="00E90FB0" w:rsidRPr="002367A2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5BC1EB77" w14:textId="77777777" w:rsidR="00E90FB0" w:rsidRPr="00D34B21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1800" w:type="dxa"/>
          </w:tcPr>
          <w:p w14:paraId="397315F0" w14:textId="77777777" w:rsidR="00E90FB0" w:rsidRPr="002367A2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630" w:type="dxa"/>
          </w:tcPr>
          <w:p w14:paraId="0F1D7B05" w14:textId="77777777" w:rsidR="00E90FB0" w:rsidRPr="002367A2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90FB0" w:rsidRPr="009E38A5" w14:paraId="44FA8A11" w14:textId="77777777" w:rsidTr="00E9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585CE240" w14:textId="77777777" w:rsidR="00E90FB0" w:rsidRPr="0078226D" w:rsidRDefault="00E90FB0" w:rsidP="00E90FB0">
            <w:pPr>
              <w:jc w:val="right"/>
            </w:pPr>
            <w:r>
              <w:t>Interactions</w:t>
            </w:r>
          </w:p>
        </w:tc>
        <w:tc>
          <w:tcPr>
            <w:tcW w:w="1870" w:type="dxa"/>
            <w:tcBorders>
              <w:left w:val="single" w:sz="4" w:space="0" w:color="auto"/>
            </w:tcBorders>
          </w:tcPr>
          <w:p w14:paraId="7E608624" w14:textId="77777777" w:rsidR="00E90FB0" w:rsidRPr="001125B9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4" w:type="dxa"/>
            <w:tcBorders>
              <w:right w:val="single" w:sz="4" w:space="0" w:color="auto"/>
            </w:tcBorders>
          </w:tcPr>
          <w:p w14:paraId="58070B90" w14:textId="77777777" w:rsidR="00E90FB0" w:rsidRPr="009E38A5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824" w:type="dxa"/>
            <w:tcBorders>
              <w:left w:val="single" w:sz="4" w:space="0" w:color="auto"/>
            </w:tcBorders>
          </w:tcPr>
          <w:p w14:paraId="21537027" w14:textId="77777777" w:rsidR="00E90FB0" w:rsidRPr="009E38A5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19023DAB" w14:textId="77777777" w:rsidR="00E90FB0" w:rsidRPr="009E38A5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800" w:type="dxa"/>
          </w:tcPr>
          <w:p w14:paraId="06049720" w14:textId="77777777" w:rsidR="00E90FB0" w:rsidRPr="00D34B21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79265D78" w14:textId="77777777" w:rsidR="00E90FB0" w:rsidRPr="00D34B21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1800" w:type="dxa"/>
          </w:tcPr>
          <w:p w14:paraId="4FDCC34C" w14:textId="77777777" w:rsidR="00E90FB0" w:rsidRPr="00D34B21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633D1A71" w14:textId="77777777" w:rsidR="00E90FB0" w:rsidRPr="00D34B21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1800" w:type="dxa"/>
          </w:tcPr>
          <w:p w14:paraId="3A2C471B" w14:textId="77777777" w:rsidR="00E90FB0" w:rsidRPr="002367A2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30" w:type="dxa"/>
          </w:tcPr>
          <w:p w14:paraId="4FB0996B" w14:textId="77777777" w:rsidR="00E90FB0" w:rsidRPr="00D34B21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</w:tr>
      <w:tr w:rsidR="00E90FB0" w:rsidRPr="009E38A5" w14:paraId="2807F9C7" w14:textId="77777777" w:rsidTr="00E90FB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5A8F931A" w14:textId="77777777" w:rsidR="00E90FB0" w:rsidRPr="0078226D" w:rsidRDefault="00E90FB0" w:rsidP="00E90FB0">
            <w:pPr>
              <w:jc w:val="both"/>
            </w:pPr>
            <w:proofErr w:type="gramStart"/>
            <w:r w:rsidRPr="0078226D">
              <w:t>Treatment:Age</w:t>
            </w:r>
            <w:proofErr w:type="gramEnd"/>
          </w:p>
        </w:tc>
        <w:tc>
          <w:tcPr>
            <w:tcW w:w="1870" w:type="dxa"/>
            <w:tcBorders>
              <w:left w:val="single" w:sz="4" w:space="0" w:color="auto"/>
            </w:tcBorders>
          </w:tcPr>
          <w:p w14:paraId="510B3FFC" w14:textId="77777777" w:rsidR="00E90FB0" w:rsidRPr="001125B9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 [0.98 – 1.02]</w:t>
            </w:r>
          </w:p>
        </w:tc>
        <w:tc>
          <w:tcPr>
            <w:tcW w:w="604" w:type="dxa"/>
            <w:tcBorders>
              <w:right w:val="single" w:sz="4" w:space="0" w:color="auto"/>
            </w:tcBorders>
          </w:tcPr>
          <w:p w14:paraId="37A283D5" w14:textId="77777777" w:rsidR="00E90FB0" w:rsidRPr="009E38A5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824" w:type="dxa"/>
            <w:tcBorders>
              <w:left w:val="single" w:sz="4" w:space="0" w:color="auto"/>
            </w:tcBorders>
          </w:tcPr>
          <w:p w14:paraId="70A861AF" w14:textId="77777777" w:rsidR="00E90FB0" w:rsidRPr="009E38A5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.07</w:t>
            </w:r>
            <w:r w:rsidRPr="0078226D">
              <w:rPr>
                <w:b/>
                <w:bCs/>
              </w:rPr>
              <w:t xml:space="preserve"> [</w:t>
            </w:r>
            <w:r>
              <w:rPr>
                <w:b/>
                <w:bCs/>
              </w:rPr>
              <w:t xml:space="preserve">1.05 </w:t>
            </w:r>
            <w:r w:rsidRPr="0078226D">
              <w:rPr>
                <w:b/>
                <w:bCs/>
              </w:rPr>
              <w:t xml:space="preserve">– </w:t>
            </w:r>
            <w:r>
              <w:rPr>
                <w:b/>
                <w:bCs/>
              </w:rPr>
              <w:t>1.10</w:t>
            </w:r>
            <w:r w:rsidRPr="0078226D">
              <w:rPr>
                <w:b/>
                <w:bCs/>
              </w:rPr>
              <w:t>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06B87894" w14:textId="77777777" w:rsidR="00E90FB0" w:rsidRPr="009E38A5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8226D">
              <w:rPr>
                <w:b/>
                <w:bCs/>
              </w:rPr>
              <w:t>***</w:t>
            </w:r>
          </w:p>
        </w:tc>
        <w:tc>
          <w:tcPr>
            <w:tcW w:w="1800" w:type="dxa"/>
          </w:tcPr>
          <w:p w14:paraId="6DF67EEF" w14:textId="77777777" w:rsidR="00E90FB0" w:rsidRPr="00D34B21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13 [1.10 – 1.16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2470875E" w14:textId="77777777" w:rsidR="00E90FB0" w:rsidRPr="00D34B21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***</w:t>
            </w:r>
          </w:p>
        </w:tc>
        <w:tc>
          <w:tcPr>
            <w:tcW w:w="1800" w:type="dxa"/>
          </w:tcPr>
          <w:p w14:paraId="0C05F466" w14:textId="77777777" w:rsidR="00E90FB0" w:rsidRPr="00D34B21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86 [0.81 – 0.91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5B7D98F6" w14:textId="77777777" w:rsidR="00E90FB0" w:rsidRPr="00D34B21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***</w:t>
            </w:r>
          </w:p>
        </w:tc>
        <w:tc>
          <w:tcPr>
            <w:tcW w:w="1800" w:type="dxa"/>
          </w:tcPr>
          <w:p w14:paraId="7C620023" w14:textId="77777777" w:rsidR="00E90FB0" w:rsidRPr="00D34B21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71 [0.65 – 0.78]</w:t>
            </w:r>
          </w:p>
        </w:tc>
        <w:tc>
          <w:tcPr>
            <w:tcW w:w="630" w:type="dxa"/>
          </w:tcPr>
          <w:p w14:paraId="56AC38B2" w14:textId="77777777" w:rsidR="00E90FB0" w:rsidRPr="00D34B21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***</w:t>
            </w:r>
          </w:p>
        </w:tc>
      </w:tr>
      <w:tr w:rsidR="00E90FB0" w:rsidRPr="009E38A5" w14:paraId="2AFC32B8" w14:textId="77777777" w:rsidTr="00E9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55061D76" w14:textId="77777777" w:rsidR="00E90FB0" w:rsidRPr="0078226D" w:rsidRDefault="00E90FB0" w:rsidP="00E90FB0">
            <w:pPr>
              <w:jc w:val="both"/>
            </w:pPr>
            <w:proofErr w:type="gramStart"/>
            <w:r>
              <w:t>TREATMENT:TEMP</w:t>
            </w:r>
            <w:proofErr w:type="gramEnd"/>
          </w:p>
        </w:tc>
        <w:tc>
          <w:tcPr>
            <w:tcW w:w="1870" w:type="dxa"/>
            <w:tcBorders>
              <w:left w:val="single" w:sz="4" w:space="0" w:color="auto"/>
            </w:tcBorders>
          </w:tcPr>
          <w:p w14:paraId="66A50D5C" w14:textId="77777777" w:rsidR="00E90FB0" w:rsidRPr="001125B9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2 [0.97 – 1.07]</w:t>
            </w:r>
          </w:p>
        </w:tc>
        <w:tc>
          <w:tcPr>
            <w:tcW w:w="604" w:type="dxa"/>
            <w:tcBorders>
              <w:right w:val="single" w:sz="4" w:space="0" w:color="auto"/>
            </w:tcBorders>
          </w:tcPr>
          <w:p w14:paraId="64FE65ED" w14:textId="77777777" w:rsidR="00E90FB0" w:rsidRPr="009E38A5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824" w:type="dxa"/>
            <w:tcBorders>
              <w:left w:val="single" w:sz="4" w:space="0" w:color="auto"/>
            </w:tcBorders>
          </w:tcPr>
          <w:p w14:paraId="0E991755" w14:textId="77777777" w:rsidR="00E90FB0" w:rsidRPr="009E38A5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.10 [1.04 – 1.17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2220D061" w14:textId="77777777" w:rsidR="00E90FB0" w:rsidRPr="009E38A5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***</w:t>
            </w:r>
          </w:p>
        </w:tc>
        <w:tc>
          <w:tcPr>
            <w:tcW w:w="1800" w:type="dxa"/>
          </w:tcPr>
          <w:p w14:paraId="5FE6CB10" w14:textId="77777777" w:rsidR="00E90FB0" w:rsidRPr="00D34B21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08 [1.03 – 1.12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34091D00" w14:textId="77777777" w:rsidR="00E90FB0" w:rsidRPr="00D34B21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***</w:t>
            </w:r>
          </w:p>
        </w:tc>
        <w:tc>
          <w:tcPr>
            <w:tcW w:w="1800" w:type="dxa"/>
          </w:tcPr>
          <w:p w14:paraId="5CAA49F6" w14:textId="77777777" w:rsidR="00E90FB0" w:rsidRPr="00C25B09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25B09">
              <w:rPr>
                <w:rFonts w:cstheme="minorHAnsi"/>
              </w:rPr>
              <w:t>1.01 [0.91 – 1.12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0BE44EB8" w14:textId="77777777" w:rsidR="00E90FB0" w:rsidRPr="00D34B21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1800" w:type="dxa"/>
          </w:tcPr>
          <w:p w14:paraId="50AC8EFB" w14:textId="77777777" w:rsidR="00E90FB0" w:rsidRPr="002367A2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98 [0.79 – 1.23]</w:t>
            </w:r>
          </w:p>
        </w:tc>
        <w:tc>
          <w:tcPr>
            <w:tcW w:w="630" w:type="dxa"/>
          </w:tcPr>
          <w:p w14:paraId="06F61E7C" w14:textId="77777777" w:rsidR="00E90FB0" w:rsidRPr="00D34B21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</w:tr>
      <w:tr w:rsidR="00E90FB0" w:rsidRPr="009E38A5" w14:paraId="249F6FA3" w14:textId="77777777" w:rsidTr="00E90FB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2832951C" w14:textId="77777777" w:rsidR="00E90FB0" w:rsidRDefault="00E90FB0" w:rsidP="00E90FB0">
            <w:pPr>
              <w:jc w:val="both"/>
            </w:pPr>
            <w:proofErr w:type="gramStart"/>
            <w:r>
              <w:t>TREATMENT:RH</w:t>
            </w:r>
            <w:proofErr w:type="gramEnd"/>
          </w:p>
        </w:tc>
        <w:tc>
          <w:tcPr>
            <w:tcW w:w="1870" w:type="dxa"/>
            <w:tcBorders>
              <w:left w:val="single" w:sz="4" w:space="0" w:color="auto"/>
            </w:tcBorders>
          </w:tcPr>
          <w:p w14:paraId="378F2BF6" w14:textId="77777777" w:rsidR="00E90FB0" w:rsidRPr="001125B9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 [0.94 – 1.03]</w:t>
            </w:r>
          </w:p>
        </w:tc>
        <w:tc>
          <w:tcPr>
            <w:tcW w:w="604" w:type="dxa"/>
            <w:tcBorders>
              <w:right w:val="single" w:sz="4" w:space="0" w:color="auto"/>
            </w:tcBorders>
          </w:tcPr>
          <w:p w14:paraId="0A965F93" w14:textId="77777777" w:rsidR="00E90FB0" w:rsidRPr="009E38A5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824" w:type="dxa"/>
            <w:tcBorders>
              <w:left w:val="single" w:sz="4" w:space="0" w:color="auto"/>
            </w:tcBorders>
          </w:tcPr>
          <w:p w14:paraId="45DD50C3" w14:textId="77777777" w:rsidR="00E90FB0" w:rsidRPr="009E38A5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.06 [1.00 – 1.12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567011D2" w14:textId="77777777" w:rsidR="00E90FB0" w:rsidRPr="009E38A5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*</w:t>
            </w:r>
          </w:p>
        </w:tc>
        <w:tc>
          <w:tcPr>
            <w:tcW w:w="1800" w:type="dxa"/>
          </w:tcPr>
          <w:p w14:paraId="24687BFC" w14:textId="77777777" w:rsidR="00E90FB0" w:rsidRPr="00D34B21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93 [0.89 – 0.97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57692C17" w14:textId="77777777" w:rsidR="00E90FB0" w:rsidRPr="00D34B21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***</w:t>
            </w:r>
          </w:p>
        </w:tc>
        <w:tc>
          <w:tcPr>
            <w:tcW w:w="1800" w:type="dxa"/>
          </w:tcPr>
          <w:p w14:paraId="78CD5B5F" w14:textId="77777777" w:rsidR="00E90FB0" w:rsidRPr="002367A2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793756BA" w14:textId="77777777" w:rsidR="00E90FB0" w:rsidRPr="00D34B21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1800" w:type="dxa"/>
          </w:tcPr>
          <w:p w14:paraId="5B070A4A" w14:textId="77777777" w:rsidR="00E90FB0" w:rsidRPr="002367A2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98 [0.80 – 1.22]</w:t>
            </w:r>
          </w:p>
        </w:tc>
        <w:tc>
          <w:tcPr>
            <w:tcW w:w="630" w:type="dxa"/>
          </w:tcPr>
          <w:p w14:paraId="3822A84D" w14:textId="77777777" w:rsidR="00E90FB0" w:rsidRPr="00D34B21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</w:tr>
      <w:tr w:rsidR="00E90FB0" w:rsidRPr="009E38A5" w14:paraId="45B1CB13" w14:textId="77777777" w:rsidTr="00E9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138A75A4" w14:textId="77777777" w:rsidR="00E90FB0" w:rsidRDefault="00E90FB0" w:rsidP="00E90FB0">
            <w:pPr>
              <w:jc w:val="both"/>
            </w:pPr>
            <w:proofErr w:type="gramStart"/>
            <w:r>
              <w:t>TREATMENT:HOUR</w:t>
            </w:r>
            <w:proofErr w:type="gramEnd"/>
          </w:p>
        </w:tc>
        <w:tc>
          <w:tcPr>
            <w:tcW w:w="1870" w:type="dxa"/>
            <w:tcBorders>
              <w:left w:val="single" w:sz="4" w:space="0" w:color="auto"/>
            </w:tcBorders>
          </w:tcPr>
          <w:p w14:paraId="41CFDB9C" w14:textId="77777777" w:rsidR="00E90FB0" w:rsidRPr="001125B9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604" w:type="dxa"/>
            <w:tcBorders>
              <w:right w:val="single" w:sz="4" w:space="0" w:color="auto"/>
            </w:tcBorders>
          </w:tcPr>
          <w:p w14:paraId="5E28D101" w14:textId="77777777" w:rsidR="00E90FB0" w:rsidRPr="009E38A5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824" w:type="dxa"/>
            <w:tcBorders>
              <w:left w:val="single" w:sz="4" w:space="0" w:color="auto"/>
            </w:tcBorders>
          </w:tcPr>
          <w:p w14:paraId="5EE6EB54" w14:textId="77777777" w:rsidR="00E90FB0" w:rsidRPr="001125B9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5BDED8CB" w14:textId="77777777" w:rsidR="00E90FB0" w:rsidRPr="009E38A5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800" w:type="dxa"/>
          </w:tcPr>
          <w:p w14:paraId="0F2FD770" w14:textId="77777777" w:rsidR="00E90FB0" w:rsidRPr="00D34B21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02 [1.01 – 1.03]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3968A88C" w14:textId="77777777" w:rsidR="00E90FB0" w:rsidRPr="00D34B21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**</w:t>
            </w:r>
          </w:p>
        </w:tc>
        <w:tc>
          <w:tcPr>
            <w:tcW w:w="1800" w:type="dxa"/>
          </w:tcPr>
          <w:p w14:paraId="7F16D9EC" w14:textId="77777777" w:rsidR="00E90FB0" w:rsidRPr="002367A2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2AB3357C" w14:textId="77777777" w:rsidR="00E90FB0" w:rsidRPr="00D34B21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1800" w:type="dxa"/>
          </w:tcPr>
          <w:p w14:paraId="3817AE8A" w14:textId="77777777" w:rsidR="00E90FB0" w:rsidRPr="002367A2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630" w:type="dxa"/>
          </w:tcPr>
          <w:p w14:paraId="7F8FAB76" w14:textId="77777777" w:rsidR="00E90FB0" w:rsidRPr="00D34B21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</w:tr>
      <w:tr w:rsidR="00E90FB0" w:rsidRPr="0078226D" w14:paraId="4CB5FC79" w14:textId="77777777" w:rsidTr="00E90FB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50C85F75" w14:textId="77777777" w:rsidR="00E90FB0" w:rsidRPr="0078226D" w:rsidRDefault="00E90FB0" w:rsidP="00E90FB0">
            <w:pPr>
              <w:jc w:val="both"/>
            </w:pPr>
          </w:p>
        </w:tc>
        <w:tc>
          <w:tcPr>
            <w:tcW w:w="1870" w:type="dxa"/>
            <w:tcBorders>
              <w:left w:val="single" w:sz="4" w:space="0" w:color="auto"/>
            </w:tcBorders>
          </w:tcPr>
          <w:p w14:paraId="3202F741" w14:textId="77777777" w:rsidR="00E90FB0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4" w:type="dxa"/>
            <w:tcBorders>
              <w:right w:val="single" w:sz="4" w:space="0" w:color="auto"/>
            </w:tcBorders>
          </w:tcPr>
          <w:p w14:paraId="36D433BC" w14:textId="77777777" w:rsidR="00E90FB0" w:rsidRPr="0078226D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4" w:type="dxa"/>
            <w:tcBorders>
              <w:left w:val="single" w:sz="4" w:space="0" w:color="auto"/>
            </w:tcBorders>
          </w:tcPr>
          <w:p w14:paraId="05D172D7" w14:textId="77777777" w:rsidR="00E90FB0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4F2F56C8" w14:textId="77777777" w:rsidR="00E90FB0" w:rsidRPr="0078226D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14:paraId="662104BB" w14:textId="77777777" w:rsidR="00E90FB0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1BBF5E1E" w14:textId="77777777" w:rsidR="00E90FB0" w:rsidRPr="00D34B21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00" w:type="dxa"/>
          </w:tcPr>
          <w:p w14:paraId="178A52C2" w14:textId="77777777" w:rsidR="00E90FB0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3095963F" w14:textId="77777777" w:rsidR="00E90FB0" w:rsidRPr="00D34B21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00" w:type="dxa"/>
          </w:tcPr>
          <w:p w14:paraId="75B1CA72" w14:textId="77777777" w:rsidR="00E90FB0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30" w:type="dxa"/>
          </w:tcPr>
          <w:p w14:paraId="40B07645" w14:textId="77777777" w:rsidR="00E90FB0" w:rsidRPr="00D34B21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90FB0" w:rsidRPr="0078226D" w14:paraId="62756546" w14:textId="77777777" w:rsidTr="00E9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7CA38BC4" w14:textId="77777777" w:rsidR="00E90FB0" w:rsidRPr="0078226D" w:rsidRDefault="00E90FB0" w:rsidP="00E90FB0">
            <w:pPr>
              <w:jc w:val="both"/>
            </w:pPr>
            <w:r w:rsidRPr="0078226D">
              <w:t>Degrees freedom</w:t>
            </w:r>
          </w:p>
        </w:tc>
        <w:tc>
          <w:tcPr>
            <w:tcW w:w="1870" w:type="dxa"/>
            <w:tcBorders>
              <w:left w:val="single" w:sz="4" w:space="0" w:color="auto"/>
            </w:tcBorders>
          </w:tcPr>
          <w:p w14:paraId="2935C7EE" w14:textId="77777777" w:rsidR="00E90FB0" w:rsidRPr="0078226D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 (59)</w:t>
            </w:r>
          </w:p>
        </w:tc>
        <w:tc>
          <w:tcPr>
            <w:tcW w:w="604" w:type="dxa"/>
            <w:tcBorders>
              <w:right w:val="single" w:sz="4" w:space="0" w:color="auto"/>
            </w:tcBorders>
          </w:tcPr>
          <w:p w14:paraId="0F43B454" w14:textId="77777777" w:rsidR="00E90FB0" w:rsidRPr="0078226D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24" w:type="dxa"/>
            <w:tcBorders>
              <w:left w:val="single" w:sz="4" w:space="0" w:color="auto"/>
            </w:tcBorders>
          </w:tcPr>
          <w:p w14:paraId="3369BD34" w14:textId="77777777" w:rsidR="00E90FB0" w:rsidRPr="0078226D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 (59)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7A8C40B0" w14:textId="77777777" w:rsidR="00E90FB0" w:rsidRPr="0078226D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14:paraId="719AA71B" w14:textId="77777777" w:rsidR="00E90FB0" w:rsidRPr="00D34B21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08 (719)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5509AAB9" w14:textId="77777777" w:rsidR="00E90FB0" w:rsidRPr="00D34B21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00" w:type="dxa"/>
          </w:tcPr>
          <w:p w14:paraId="6EE7550B" w14:textId="77777777" w:rsidR="00E90FB0" w:rsidRPr="00D34B21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1 (59)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3BB67F08" w14:textId="77777777" w:rsidR="00E90FB0" w:rsidRPr="00D34B21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00" w:type="dxa"/>
          </w:tcPr>
          <w:p w14:paraId="63342F72" w14:textId="77777777" w:rsidR="00E90FB0" w:rsidRPr="00250861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0 (59)</w:t>
            </w:r>
          </w:p>
        </w:tc>
        <w:tc>
          <w:tcPr>
            <w:tcW w:w="630" w:type="dxa"/>
          </w:tcPr>
          <w:p w14:paraId="640D0493" w14:textId="77777777" w:rsidR="00E90FB0" w:rsidRPr="00D34B21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90FB0" w:rsidRPr="008270A0" w14:paraId="488E7072" w14:textId="77777777" w:rsidTr="00E90FB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4CBB2185" w14:textId="77777777" w:rsidR="00E90FB0" w:rsidRPr="0078226D" w:rsidRDefault="00E90FB0" w:rsidP="00E90FB0">
            <w:pPr>
              <w:jc w:val="both"/>
            </w:pPr>
            <w:r w:rsidRPr="0078226D">
              <w:t>AIC</w:t>
            </w:r>
          </w:p>
        </w:tc>
        <w:tc>
          <w:tcPr>
            <w:tcW w:w="1870" w:type="dxa"/>
            <w:tcBorders>
              <w:left w:val="single" w:sz="4" w:space="0" w:color="auto"/>
            </w:tcBorders>
          </w:tcPr>
          <w:p w14:paraId="4201C528" w14:textId="77777777" w:rsidR="00E90FB0" w:rsidRPr="0078226D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1 (607)</w:t>
            </w:r>
          </w:p>
        </w:tc>
        <w:tc>
          <w:tcPr>
            <w:tcW w:w="604" w:type="dxa"/>
            <w:tcBorders>
              <w:right w:val="single" w:sz="4" w:space="0" w:color="auto"/>
            </w:tcBorders>
          </w:tcPr>
          <w:p w14:paraId="58F56134" w14:textId="77777777" w:rsidR="00E90FB0" w:rsidRPr="0078226D" w:rsidRDefault="00E90FB0" w:rsidP="00E90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24" w:type="dxa"/>
            <w:tcBorders>
              <w:left w:val="single" w:sz="4" w:space="0" w:color="auto"/>
            </w:tcBorders>
          </w:tcPr>
          <w:p w14:paraId="589EE147" w14:textId="77777777" w:rsidR="00E90FB0" w:rsidRPr="0078226D" w:rsidRDefault="00E90FB0" w:rsidP="00E90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4 (1033)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62355561" w14:textId="77777777" w:rsidR="00E90FB0" w:rsidRPr="008270A0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800" w:type="dxa"/>
          </w:tcPr>
          <w:p w14:paraId="33195C5B" w14:textId="77777777" w:rsidR="00E90FB0" w:rsidRPr="001125B9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227 (9133)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6EF8DB09" w14:textId="77777777" w:rsidR="00E90FB0" w:rsidRPr="001125B9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00" w:type="dxa"/>
          </w:tcPr>
          <w:p w14:paraId="5BF7C927" w14:textId="77777777" w:rsidR="00E90FB0" w:rsidRPr="001125B9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53 (1350)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4BECB1C3" w14:textId="77777777" w:rsidR="00E90FB0" w:rsidRPr="001125B9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00" w:type="dxa"/>
          </w:tcPr>
          <w:p w14:paraId="526C6273" w14:textId="77777777" w:rsidR="00E90FB0" w:rsidRPr="00250861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32 (1065)</w:t>
            </w:r>
          </w:p>
        </w:tc>
        <w:tc>
          <w:tcPr>
            <w:tcW w:w="630" w:type="dxa"/>
          </w:tcPr>
          <w:p w14:paraId="2309C31A" w14:textId="77777777" w:rsidR="00E90FB0" w:rsidRPr="00D9058A" w:rsidRDefault="00E90FB0" w:rsidP="00E90F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90FB0" w:rsidRPr="008270A0" w14:paraId="06050C78" w14:textId="77777777" w:rsidTr="00E9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1B7CA181" w14:textId="77777777" w:rsidR="00E90FB0" w:rsidRPr="0078226D" w:rsidRDefault="00E90FB0" w:rsidP="00E90FB0">
            <w:pPr>
              <w:jc w:val="both"/>
            </w:pPr>
          </w:p>
        </w:tc>
        <w:tc>
          <w:tcPr>
            <w:tcW w:w="1870" w:type="dxa"/>
            <w:tcBorders>
              <w:left w:val="single" w:sz="4" w:space="0" w:color="auto"/>
            </w:tcBorders>
          </w:tcPr>
          <w:p w14:paraId="174C8E68" w14:textId="77777777" w:rsidR="00E90FB0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4" w:type="dxa"/>
            <w:tcBorders>
              <w:right w:val="single" w:sz="4" w:space="0" w:color="auto"/>
            </w:tcBorders>
          </w:tcPr>
          <w:p w14:paraId="6EFFFCA0" w14:textId="77777777" w:rsidR="00E90FB0" w:rsidRPr="0078226D" w:rsidRDefault="00E90FB0" w:rsidP="00E90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24" w:type="dxa"/>
            <w:tcBorders>
              <w:left w:val="single" w:sz="4" w:space="0" w:color="auto"/>
            </w:tcBorders>
          </w:tcPr>
          <w:p w14:paraId="6D8B85F3" w14:textId="77777777" w:rsidR="00E90FB0" w:rsidRDefault="00E90FB0" w:rsidP="00E90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1C9EB6FD" w14:textId="77777777" w:rsidR="00E90FB0" w:rsidRPr="008270A0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800" w:type="dxa"/>
          </w:tcPr>
          <w:p w14:paraId="0FDEB731" w14:textId="77777777" w:rsidR="00E90FB0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6E269DE0" w14:textId="77777777" w:rsidR="00E90FB0" w:rsidRPr="001125B9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00" w:type="dxa"/>
          </w:tcPr>
          <w:p w14:paraId="5A839ABA" w14:textId="77777777" w:rsidR="00E90FB0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05D3B142" w14:textId="77777777" w:rsidR="00E90FB0" w:rsidRPr="001125B9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00" w:type="dxa"/>
          </w:tcPr>
          <w:p w14:paraId="2543E2BB" w14:textId="77777777" w:rsidR="00E90FB0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30" w:type="dxa"/>
          </w:tcPr>
          <w:p w14:paraId="385DEACA" w14:textId="77777777" w:rsidR="00E90FB0" w:rsidRPr="00D9058A" w:rsidRDefault="00E90FB0" w:rsidP="00E90F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14:paraId="41637E36" w14:textId="77777777" w:rsidR="00E90FB0" w:rsidRPr="00E90FB0" w:rsidRDefault="00E90FB0" w:rsidP="00775EE5">
      <w:pPr>
        <w:tabs>
          <w:tab w:val="left" w:pos="0"/>
        </w:tabs>
      </w:pPr>
    </w:p>
    <w:p w14:paraId="2DE33054" w14:textId="3E5D42EF" w:rsidR="0025171E" w:rsidRDefault="00F80BB9" w:rsidP="00F80BB9">
      <w:pPr>
        <w:rPr>
          <w:vertAlign w:val="superscript"/>
        </w:rPr>
      </w:pPr>
      <w:r>
        <w:t>All models were mixed effect generalized linear models (GLMER) with a Poisson (log) link function. Each model included the log-transformed number of mosquitoes released into the chamber as the exposure term, except for the hourly host-seeking model which uses the log-transformed number of mosquitoes remaining in the chamber at each hour. Models were assessed by AIC and coefficients which were dropped to enable model convergence are denoted with a dash ‘</w:t>
      </w:r>
      <w:proofErr w:type="gramStart"/>
      <w:r>
        <w:t>-‘</w:t>
      </w:r>
      <w:proofErr w:type="gramEnd"/>
      <w:r>
        <w:t>. AIC and degrees of freedom for the null model are displayed in parenthesis after the values for each fitted model. Coefficients which are not relevant to a specific model are denoted with an NA. Date of experiment was included in all models as a random effect. P values are coded, with ‘***’ representing p values &lt; 0.001, ‘**’ representing p values between 0.001 and 0.01, ‘*’ between 0.01 and 0.05, and ‘.’ representing nearly significant p values between 0.05 and 0.1.</w:t>
      </w:r>
      <w:r w:rsidRPr="000760F9">
        <w:rPr>
          <w:vertAlign w:val="superscript"/>
        </w:rPr>
        <w:t xml:space="preserve"> </w:t>
      </w:r>
    </w:p>
    <w:p w14:paraId="14C007FD" w14:textId="42380359" w:rsidR="000A55BC" w:rsidRPr="00515B94" w:rsidRDefault="0025171E" w:rsidP="003E0404">
      <w:proofErr w:type="spellStart"/>
      <w:r>
        <w:rPr>
          <w:vertAlign w:val="superscript"/>
        </w:rPr>
        <w:t>a</w:t>
      </w:r>
      <w:r w:rsidR="00F80BB9">
        <w:t>Temperature</w:t>
      </w:r>
      <w:proofErr w:type="spellEnd"/>
      <w:r w:rsidR="00F80BB9">
        <w:t xml:space="preserve"> and Humidity were centered and scaled around their mean values for all models.</w:t>
      </w:r>
    </w:p>
    <w:sectPr w:rsidR="000A55BC" w:rsidRPr="00515B94" w:rsidSect="00775EE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103318"/>
    <w:multiLevelType w:val="hybridMultilevel"/>
    <w:tmpl w:val="76A06202"/>
    <w:lvl w:ilvl="0" w:tplc="E812BB8C">
      <w:start w:val="2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6766CA"/>
    <w:multiLevelType w:val="hybridMultilevel"/>
    <w:tmpl w:val="749AC8A6"/>
    <w:lvl w:ilvl="0" w:tplc="3A2AC704">
      <w:start w:val="1"/>
      <w:numFmt w:val="upperLetter"/>
      <w:lvlText w:val="(%1)"/>
      <w:lvlJc w:val="left"/>
      <w:pPr>
        <w:ind w:left="38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01" w:hanging="360"/>
      </w:pPr>
    </w:lvl>
    <w:lvl w:ilvl="2" w:tplc="0409001B" w:tentative="1">
      <w:start w:val="1"/>
      <w:numFmt w:val="lowerRoman"/>
      <w:lvlText w:val="%3."/>
      <w:lvlJc w:val="right"/>
      <w:pPr>
        <w:ind w:left="1821" w:hanging="180"/>
      </w:pPr>
    </w:lvl>
    <w:lvl w:ilvl="3" w:tplc="0409000F" w:tentative="1">
      <w:start w:val="1"/>
      <w:numFmt w:val="decimal"/>
      <w:lvlText w:val="%4."/>
      <w:lvlJc w:val="left"/>
      <w:pPr>
        <w:ind w:left="2541" w:hanging="360"/>
      </w:pPr>
    </w:lvl>
    <w:lvl w:ilvl="4" w:tplc="04090019" w:tentative="1">
      <w:start w:val="1"/>
      <w:numFmt w:val="lowerLetter"/>
      <w:lvlText w:val="%5."/>
      <w:lvlJc w:val="left"/>
      <w:pPr>
        <w:ind w:left="3261" w:hanging="360"/>
      </w:pPr>
    </w:lvl>
    <w:lvl w:ilvl="5" w:tplc="0409001B" w:tentative="1">
      <w:start w:val="1"/>
      <w:numFmt w:val="lowerRoman"/>
      <w:lvlText w:val="%6."/>
      <w:lvlJc w:val="right"/>
      <w:pPr>
        <w:ind w:left="3981" w:hanging="180"/>
      </w:pPr>
    </w:lvl>
    <w:lvl w:ilvl="6" w:tplc="0409000F" w:tentative="1">
      <w:start w:val="1"/>
      <w:numFmt w:val="decimal"/>
      <w:lvlText w:val="%7."/>
      <w:lvlJc w:val="left"/>
      <w:pPr>
        <w:ind w:left="4701" w:hanging="360"/>
      </w:pPr>
    </w:lvl>
    <w:lvl w:ilvl="7" w:tplc="04090019" w:tentative="1">
      <w:start w:val="1"/>
      <w:numFmt w:val="lowerLetter"/>
      <w:lvlText w:val="%8."/>
      <w:lvlJc w:val="left"/>
      <w:pPr>
        <w:ind w:left="5421" w:hanging="360"/>
      </w:pPr>
    </w:lvl>
    <w:lvl w:ilvl="8" w:tplc="0409001B" w:tentative="1">
      <w:start w:val="1"/>
      <w:numFmt w:val="lowerRoman"/>
      <w:lvlText w:val="%9."/>
      <w:lvlJc w:val="right"/>
      <w:pPr>
        <w:ind w:left="6141" w:hanging="180"/>
      </w:pPr>
    </w:lvl>
  </w:abstractNum>
  <w:abstractNum w:abstractNumId="2" w15:restartNumberingAfterBreak="0">
    <w:nsid w:val="3D145C56"/>
    <w:multiLevelType w:val="hybridMultilevel"/>
    <w:tmpl w:val="6E38D2E6"/>
    <w:lvl w:ilvl="0" w:tplc="FF3E9F94">
      <w:start w:val="4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ED3444"/>
    <w:multiLevelType w:val="hybridMultilevel"/>
    <w:tmpl w:val="33BE6D32"/>
    <w:lvl w:ilvl="0" w:tplc="564AE32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EC33A7"/>
    <w:multiLevelType w:val="hybridMultilevel"/>
    <w:tmpl w:val="92B0FE6E"/>
    <w:lvl w:ilvl="0" w:tplc="BE1CD672">
      <w:start w:val="2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771480">
    <w:abstractNumId w:val="3"/>
  </w:num>
  <w:num w:numId="2" w16cid:durableId="1977492821">
    <w:abstractNumId w:val="0"/>
  </w:num>
  <w:num w:numId="3" w16cid:durableId="2082286526">
    <w:abstractNumId w:val="4"/>
  </w:num>
  <w:num w:numId="4" w16cid:durableId="1216970620">
    <w:abstractNumId w:val="2"/>
  </w:num>
  <w:num w:numId="5" w16cid:durableId="15922766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83C"/>
    <w:rsid w:val="000246D4"/>
    <w:rsid w:val="00057888"/>
    <w:rsid w:val="000632DE"/>
    <w:rsid w:val="000777C4"/>
    <w:rsid w:val="000A55BC"/>
    <w:rsid w:val="000B7E9E"/>
    <w:rsid w:val="000C48A2"/>
    <w:rsid w:val="000D370A"/>
    <w:rsid w:val="000E5308"/>
    <w:rsid w:val="00103F69"/>
    <w:rsid w:val="0012328C"/>
    <w:rsid w:val="00170DE4"/>
    <w:rsid w:val="001C0CD3"/>
    <w:rsid w:val="001D0D83"/>
    <w:rsid w:val="001D14EE"/>
    <w:rsid w:val="001D31F5"/>
    <w:rsid w:val="001E1287"/>
    <w:rsid w:val="001E4161"/>
    <w:rsid w:val="001F1A63"/>
    <w:rsid w:val="002367A2"/>
    <w:rsid w:val="00250861"/>
    <w:rsid w:val="0025171E"/>
    <w:rsid w:val="00267845"/>
    <w:rsid w:val="002764A4"/>
    <w:rsid w:val="00280C80"/>
    <w:rsid w:val="00282EAC"/>
    <w:rsid w:val="002A644A"/>
    <w:rsid w:val="002C45D9"/>
    <w:rsid w:val="002D368E"/>
    <w:rsid w:val="002D4CA4"/>
    <w:rsid w:val="002F2468"/>
    <w:rsid w:val="002F6CD0"/>
    <w:rsid w:val="0030451A"/>
    <w:rsid w:val="0032183C"/>
    <w:rsid w:val="00322BA6"/>
    <w:rsid w:val="00323412"/>
    <w:rsid w:val="00334D34"/>
    <w:rsid w:val="00337569"/>
    <w:rsid w:val="00355542"/>
    <w:rsid w:val="00385BB6"/>
    <w:rsid w:val="00385DBD"/>
    <w:rsid w:val="003A504B"/>
    <w:rsid w:val="003B42CB"/>
    <w:rsid w:val="003B6BF5"/>
    <w:rsid w:val="003E0404"/>
    <w:rsid w:val="003E2831"/>
    <w:rsid w:val="003E7F38"/>
    <w:rsid w:val="003F02C3"/>
    <w:rsid w:val="003F6FCF"/>
    <w:rsid w:val="0043421D"/>
    <w:rsid w:val="00441079"/>
    <w:rsid w:val="00455961"/>
    <w:rsid w:val="00477D14"/>
    <w:rsid w:val="004A1B81"/>
    <w:rsid w:val="004A44AD"/>
    <w:rsid w:val="004E08B4"/>
    <w:rsid w:val="00515B94"/>
    <w:rsid w:val="00526755"/>
    <w:rsid w:val="0053110D"/>
    <w:rsid w:val="00544439"/>
    <w:rsid w:val="005A6E84"/>
    <w:rsid w:val="005C2CCC"/>
    <w:rsid w:val="005D3BD2"/>
    <w:rsid w:val="005E66A6"/>
    <w:rsid w:val="006018A1"/>
    <w:rsid w:val="006119DE"/>
    <w:rsid w:val="00647A2C"/>
    <w:rsid w:val="0066529C"/>
    <w:rsid w:val="006E1E1E"/>
    <w:rsid w:val="006E3EBE"/>
    <w:rsid w:val="006F5E07"/>
    <w:rsid w:val="006F6966"/>
    <w:rsid w:val="007065C3"/>
    <w:rsid w:val="00713DAF"/>
    <w:rsid w:val="00735C36"/>
    <w:rsid w:val="00742E8D"/>
    <w:rsid w:val="00766515"/>
    <w:rsid w:val="00775EE5"/>
    <w:rsid w:val="00780992"/>
    <w:rsid w:val="007A096B"/>
    <w:rsid w:val="007A3835"/>
    <w:rsid w:val="008226AC"/>
    <w:rsid w:val="0082542D"/>
    <w:rsid w:val="00841A7F"/>
    <w:rsid w:val="00894C5B"/>
    <w:rsid w:val="008A037B"/>
    <w:rsid w:val="008C357B"/>
    <w:rsid w:val="008E5F29"/>
    <w:rsid w:val="00974BC6"/>
    <w:rsid w:val="00985230"/>
    <w:rsid w:val="0099226D"/>
    <w:rsid w:val="009B2502"/>
    <w:rsid w:val="009D0409"/>
    <w:rsid w:val="009D079E"/>
    <w:rsid w:val="009E0901"/>
    <w:rsid w:val="009E09DE"/>
    <w:rsid w:val="009E5FA7"/>
    <w:rsid w:val="00A06908"/>
    <w:rsid w:val="00A32AD5"/>
    <w:rsid w:val="00A677E2"/>
    <w:rsid w:val="00AA2990"/>
    <w:rsid w:val="00AA3662"/>
    <w:rsid w:val="00AD3AED"/>
    <w:rsid w:val="00B426F7"/>
    <w:rsid w:val="00B444EF"/>
    <w:rsid w:val="00B757B4"/>
    <w:rsid w:val="00BC2902"/>
    <w:rsid w:val="00BD16EA"/>
    <w:rsid w:val="00BD5862"/>
    <w:rsid w:val="00BE3451"/>
    <w:rsid w:val="00BF6ECE"/>
    <w:rsid w:val="00C25B09"/>
    <w:rsid w:val="00C50572"/>
    <w:rsid w:val="00C63BCA"/>
    <w:rsid w:val="00C742F8"/>
    <w:rsid w:val="00C84DE7"/>
    <w:rsid w:val="00C87C41"/>
    <w:rsid w:val="00C90E3B"/>
    <w:rsid w:val="00C97E59"/>
    <w:rsid w:val="00CA0E55"/>
    <w:rsid w:val="00CA7AC7"/>
    <w:rsid w:val="00CC09F2"/>
    <w:rsid w:val="00CF36C2"/>
    <w:rsid w:val="00D34B21"/>
    <w:rsid w:val="00D86B00"/>
    <w:rsid w:val="00D9058A"/>
    <w:rsid w:val="00D90AB5"/>
    <w:rsid w:val="00DD01F8"/>
    <w:rsid w:val="00DD2503"/>
    <w:rsid w:val="00E25ED2"/>
    <w:rsid w:val="00E36924"/>
    <w:rsid w:val="00E424D5"/>
    <w:rsid w:val="00E52EB0"/>
    <w:rsid w:val="00E616DC"/>
    <w:rsid w:val="00E72C92"/>
    <w:rsid w:val="00E90C35"/>
    <w:rsid w:val="00E90FB0"/>
    <w:rsid w:val="00E9653A"/>
    <w:rsid w:val="00EA313F"/>
    <w:rsid w:val="00EF7206"/>
    <w:rsid w:val="00F17623"/>
    <w:rsid w:val="00F2630C"/>
    <w:rsid w:val="00F50E31"/>
    <w:rsid w:val="00F524F7"/>
    <w:rsid w:val="00F625FB"/>
    <w:rsid w:val="00F63AA6"/>
    <w:rsid w:val="00F80BB9"/>
    <w:rsid w:val="00F82109"/>
    <w:rsid w:val="00F94398"/>
    <w:rsid w:val="00FD4195"/>
    <w:rsid w:val="00FE4BF2"/>
    <w:rsid w:val="00FF7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F3E54"/>
  <w15:chartTrackingRefBased/>
  <w15:docId w15:val="{E8230E9C-3FEA-4493-A08E-3BBD99E20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99"/>
    <w:rsid w:val="0032183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441079"/>
    <w:pPr>
      <w:ind w:left="720"/>
      <w:contextualSpacing/>
    </w:pPr>
  </w:style>
  <w:style w:type="paragraph" w:styleId="Revision">
    <w:name w:val="Revision"/>
    <w:hidden/>
    <w:uiPriority w:val="99"/>
    <w:semiHidden/>
    <w:rsid w:val="00F50E3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A50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50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50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0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04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8</Words>
  <Characters>233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Burton</dc:creator>
  <cp:keywords/>
  <dc:description/>
  <cp:lastModifiedBy>Timothy Burton</cp:lastModifiedBy>
  <cp:revision>3</cp:revision>
  <dcterms:created xsi:type="dcterms:W3CDTF">2023-04-07T21:22:00Z</dcterms:created>
  <dcterms:modified xsi:type="dcterms:W3CDTF">2023-04-07T21:23:00Z</dcterms:modified>
</cp:coreProperties>
</file>